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441"/>
        <w:tblW w:w="16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013"/>
        <w:gridCol w:w="9564"/>
        <w:gridCol w:w="416"/>
      </w:tblGrid>
      <w:tr w:rsidR="0026082A" w:rsidRPr="00C37B61" w14:paraId="68194E93" w14:textId="77777777" w:rsidTr="00A31B6A">
        <w:trPr>
          <w:trHeight w:val="274"/>
        </w:trPr>
        <w:tc>
          <w:tcPr>
            <w:tcW w:w="15696" w:type="dxa"/>
            <w:gridSpan w:val="3"/>
            <w:tcBorders>
              <w:bottom w:val="single" w:sz="4" w:space="0" w:color="auto"/>
            </w:tcBorders>
          </w:tcPr>
          <w:p w14:paraId="43F13B14" w14:textId="77777777" w:rsidR="0026082A" w:rsidRDefault="0026082A" w:rsidP="00260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48351807"/>
            <w:r w:rsidRPr="007128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le. Table 1. Findings from quantitative content analy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open-ended responses to two questions.</w:t>
            </w:r>
          </w:p>
          <w:p w14:paraId="40D9E4BA" w14:textId="352412C7" w:rsidR="00EE64EA" w:rsidRPr="00712840" w:rsidRDefault="00EE64EA" w:rsidP="00260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022888EB" w14:textId="77777777" w:rsidR="0026082A" w:rsidRDefault="0026082A" w:rsidP="002608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6082A" w:rsidRPr="00C37B61" w14:paraId="13E24C7C" w14:textId="77777777" w:rsidTr="005656DE">
        <w:trPr>
          <w:trHeight w:val="27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DE847E1" w14:textId="77777777" w:rsidR="0026082A" w:rsidRPr="00C37B61" w:rsidRDefault="0026082A" w:rsidP="002608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49902252"/>
            <w:r w:rsidRPr="00C37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/description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14:paraId="431A517D" w14:textId="77777777" w:rsidR="0026082A" w:rsidRPr="00C37B61" w:rsidRDefault="0026082A" w:rsidP="002608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category</w:t>
            </w:r>
          </w:p>
        </w:tc>
        <w:tc>
          <w:tcPr>
            <w:tcW w:w="9564" w:type="dxa"/>
            <w:tcBorders>
              <w:top w:val="single" w:sz="4" w:space="0" w:color="auto"/>
              <w:bottom w:val="single" w:sz="4" w:space="0" w:color="auto"/>
            </w:tcBorders>
          </w:tcPr>
          <w:p w14:paraId="63B4FE93" w14:textId="1B1F478E" w:rsidR="0026082A" w:rsidRPr="00C37B61" w:rsidRDefault="0026082A" w:rsidP="002608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</w:t>
            </w:r>
            <w:r w:rsidR="000C0F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otes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31974943" w14:textId="77777777" w:rsidR="0026082A" w:rsidRPr="00712840" w:rsidRDefault="0026082A" w:rsidP="002608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 w:rsidR="0026082A" w:rsidRPr="00C37B61" w14:paraId="7E39ABDD" w14:textId="77777777" w:rsidTr="00A31B6A">
        <w:trPr>
          <w:gridAfter w:val="1"/>
          <w:wAfter w:w="416" w:type="dxa"/>
        </w:trPr>
        <w:tc>
          <w:tcPr>
            <w:tcW w:w="15696" w:type="dxa"/>
            <w:gridSpan w:val="3"/>
            <w:tcBorders>
              <w:top w:val="single" w:sz="4" w:space="0" w:color="auto"/>
            </w:tcBorders>
          </w:tcPr>
          <w:p w14:paraId="61CA597C" w14:textId="77777777" w:rsidR="00350376" w:rsidRDefault="00350376" w:rsidP="0035037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34B90AAA" w14:textId="77777777" w:rsidR="000C0FF9" w:rsidRPr="00350376" w:rsidRDefault="0026082A" w:rsidP="0035037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3503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Q1. What was most helpful from today's session and why?</w:t>
            </w:r>
          </w:p>
          <w:p w14:paraId="6B9CECEA" w14:textId="2AD7D2A7" w:rsidR="00350376" w:rsidRPr="00350376" w:rsidRDefault="00350376" w:rsidP="0035037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6082A" w:rsidRPr="00EF7AB2" w14:paraId="13124993" w14:textId="77777777" w:rsidTr="00350376">
        <w:tc>
          <w:tcPr>
            <w:tcW w:w="3119" w:type="dxa"/>
          </w:tcPr>
          <w:p w14:paraId="05833BFE" w14:textId="77777777" w:rsidR="0026082A" w:rsidRPr="00712840" w:rsidRDefault="0026082A" w:rsidP="002608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FT Theory: Engaging with the theory and practices of CFT  </w:t>
            </w:r>
          </w:p>
        </w:tc>
        <w:tc>
          <w:tcPr>
            <w:tcW w:w="3013" w:type="dxa"/>
          </w:tcPr>
          <w:p w14:paraId="16A138BF" w14:textId="77777777" w:rsidR="0026082A" w:rsidRPr="00C37B61" w:rsidRDefault="0026082A" w:rsidP="0026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4" w:type="dxa"/>
          </w:tcPr>
          <w:p w14:paraId="420AB713" w14:textId="340819E8" w:rsidR="0026082A" w:rsidRPr="00C37B61" w:rsidRDefault="0026082A" w:rsidP="0026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01E3CE1" w14:textId="560ADE27" w:rsidR="0026082A" w:rsidRPr="00EF7AB2" w:rsidRDefault="0026082A" w:rsidP="002608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066979" w:rsidRPr="00EF7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26082A" w:rsidRPr="00C37B61" w14:paraId="2E057F01" w14:textId="77777777" w:rsidTr="00350376">
        <w:tc>
          <w:tcPr>
            <w:tcW w:w="3119" w:type="dxa"/>
          </w:tcPr>
          <w:p w14:paraId="3F9D4AF8" w14:textId="77777777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1051D946" w14:textId="77777777" w:rsidR="0026082A" w:rsidRPr="00C37B61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 xml:space="preserve"> syst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ory</w:t>
            </w:r>
          </w:p>
        </w:tc>
        <w:tc>
          <w:tcPr>
            <w:tcW w:w="9564" w:type="dxa"/>
          </w:tcPr>
          <w:p w14:paraId="7DB7C814" w14:textId="2DF1B02D" w:rsidR="0026082A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Learning about the three systems helped me to become aware of them in my life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8FEDF74" w14:textId="7486ED05" w:rsidR="00FB57D3" w:rsidRPr="00FB57D3" w:rsidRDefault="00FB57D3" w:rsidP="00FB57D3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 xml:space="preserve">Recapping three systems 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 xml:space="preserve">– you 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>can learn something new about them every time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 w:rsidRPr="00FB57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4D1F5C3" w14:textId="41C2568A" w:rsidR="00FB57D3" w:rsidRDefault="00FB57D3" w:rsidP="00FB57D3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 xml:space="preserve">Greater awareness of 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>rive- how it can help and hinder. Useful reminders to check what system I'm in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F09095A" w14:textId="07ABCC86" w:rsidR="00E83C58" w:rsidRPr="00712840" w:rsidRDefault="00E83C58" w:rsidP="00FB57D3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8B8A102" w14:textId="3273E0AD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77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6082A" w:rsidRPr="00C37B61" w14:paraId="175153FA" w14:textId="77777777" w:rsidTr="00350376">
        <w:trPr>
          <w:trHeight w:val="736"/>
        </w:trPr>
        <w:tc>
          <w:tcPr>
            <w:tcW w:w="3119" w:type="dxa"/>
          </w:tcPr>
          <w:p w14:paraId="23E60276" w14:textId="77777777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2B19DE39" w14:textId="77777777" w:rsidR="00FC2497" w:rsidRDefault="0026082A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>Exploring</w:t>
            </w:r>
            <w:r w:rsidR="001B000B" w:rsidRPr="00FB57D3">
              <w:rPr>
                <w:rFonts w:ascii="Times New Roman" w:hAnsi="Times New Roman" w:cs="Times New Roman"/>
                <w:sz w:val="20"/>
                <w:szCs w:val="20"/>
              </w:rPr>
              <w:t xml:space="preserve"> the definition of 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 xml:space="preserve">compassion </w:t>
            </w:r>
          </w:p>
          <w:p w14:paraId="3047F64B" w14:textId="77777777" w:rsidR="002918D0" w:rsidRDefault="002918D0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92C14" w14:textId="1A6F060E" w:rsidR="002918D0" w:rsidRPr="00C37B61" w:rsidRDefault="002918D0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4" w:type="dxa"/>
          </w:tcPr>
          <w:p w14:paraId="599E8008" w14:textId="0A34D1D6" w:rsidR="0026082A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Learning about the definition of compassion and understanding the qualities/misconceptions better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9123206" w14:textId="5A7E551A" w:rsidR="00FB57D3" w:rsidRDefault="00FB57D3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 xml:space="preserve">Learning the qualities of compassion. Realizing it's a </w:t>
            </w:r>
            <w:r w:rsidR="00E83C58" w:rsidRPr="00FB57D3">
              <w:rPr>
                <w:rFonts w:ascii="Times New Roman" w:hAnsi="Times New Roman" w:cs="Times New Roman"/>
                <w:sz w:val="20"/>
                <w:szCs w:val="20"/>
              </w:rPr>
              <w:t>two-step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 xml:space="preserve"> process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71CD27B" w14:textId="183BAD78" w:rsidR="00E83C58" w:rsidRPr="00712840" w:rsidRDefault="00250A50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FB57D3" w:rsidRPr="00FB57D3">
              <w:rPr>
                <w:rFonts w:ascii="Times New Roman" w:hAnsi="Times New Roman" w:cs="Times New Roman"/>
                <w:sz w:val="20"/>
                <w:szCs w:val="20"/>
              </w:rPr>
              <w:t>Learning about compassion and how we can be compassionate with ourselves and other peo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27C3A302" w14:textId="3050B8CD" w:rsidR="0026082A" w:rsidRPr="00C37B61" w:rsidRDefault="00FC2497" w:rsidP="00291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6082A" w:rsidRPr="00C37B61" w14:paraId="2CBFE7A3" w14:textId="77777777" w:rsidTr="00350376">
        <w:tc>
          <w:tcPr>
            <w:tcW w:w="3119" w:type="dxa"/>
          </w:tcPr>
          <w:p w14:paraId="260F65E7" w14:textId="77777777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20383D7B" w14:textId="1E0CEE94" w:rsidR="0026082A" w:rsidRPr="00C37B61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Visual imagery exercise</w:t>
            </w:r>
          </w:p>
        </w:tc>
        <w:tc>
          <w:tcPr>
            <w:tcW w:w="9564" w:type="dxa"/>
          </w:tcPr>
          <w:p w14:paraId="347F774D" w14:textId="0A206543" w:rsidR="00580A30" w:rsidRDefault="0026082A" w:rsidP="00580A3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I found the calm place imagery quite helpful for self soothing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C6767A0" w14:textId="17D97304" w:rsidR="00580A30" w:rsidRPr="00580A30" w:rsidRDefault="00580A30" w:rsidP="00580A3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580A30">
              <w:rPr>
                <w:rFonts w:ascii="Times New Roman" w:hAnsi="Times New Roman" w:cs="Times New Roman"/>
                <w:sz w:val="20"/>
                <w:szCs w:val="20"/>
              </w:rPr>
              <w:t>Vivid imagery felt relaxing and could tune into my imagination and connection to my soothing sys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4E7BA53" w14:textId="0C1E125C" w:rsidR="00580A30" w:rsidRDefault="00580A30" w:rsidP="00580A3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580A30">
              <w:rPr>
                <w:rFonts w:ascii="Times New Roman" w:hAnsi="Times New Roman" w:cs="Times New Roman"/>
                <w:sz w:val="20"/>
                <w:szCs w:val="20"/>
              </w:rPr>
              <w:t>Forming the compassionate compan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89B59D9" w14:textId="1015F1BE" w:rsidR="00580A30" w:rsidRPr="00712840" w:rsidRDefault="00580A30" w:rsidP="00580A3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C090CE2" w14:textId="77777777" w:rsidR="0026082A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DFC653A" w14:textId="77777777" w:rsidR="00580A30" w:rsidRDefault="00580A30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29C37" w14:textId="12400B41" w:rsidR="00580A30" w:rsidRPr="00C37B61" w:rsidRDefault="00580A30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82A" w:rsidRPr="00C37B61" w14:paraId="3F003B11" w14:textId="77777777" w:rsidTr="00350376">
        <w:tc>
          <w:tcPr>
            <w:tcW w:w="3119" w:type="dxa"/>
          </w:tcPr>
          <w:p w14:paraId="59262338" w14:textId="77777777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2721EE5E" w14:textId="77777777" w:rsidR="0026082A" w:rsidRPr="00C37B61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Tricky brain</w:t>
            </w:r>
          </w:p>
        </w:tc>
        <w:tc>
          <w:tcPr>
            <w:tcW w:w="9564" w:type="dxa"/>
          </w:tcPr>
          <w:p w14:paraId="440E60B1" w14:textId="78B305D8" w:rsidR="0026082A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Looking at tricky brain loops and being able to separate yourself from them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0133544" w14:textId="06F4390A" w:rsidR="00E3468B" w:rsidRDefault="00E3468B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3468B">
              <w:rPr>
                <w:rFonts w:ascii="Times New Roman" w:hAnsi="Times New Roman" w:cs="Times New Roman"/>
                <w:sz w:val="20"/>
                <w:szCs w:val="20"/>
              </w:rPr>
              <w:t>Learning that the brain is very tricky but not my fau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1B13908" w14:textId="623CFAFD" w:rsidR="00E3468B" w:rsidRDefault="00E3468B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3468B">
              <w:rPr>
                <w:rFonts w:ascii="Times New Roman" w:hAnsi="Times New Roman" w:cs="Times New Roman"/>
                <w:sz w:val="20"/>
                <w:szCs w:val="20"/>
              </w:rPr>
              <w:t>Learning specifics of our b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3468B">
              <w:rPr>
                <w:rFonts w:ascii="Times New Roman" w:hAnsi="Times New Roman" w:cs="Times New Roman"/>
                <w:sz w:val="20"/>
                <w:szCs w:val="20"/>
              </w:rPr>
              <w:t>that it's not our fault, how our brains are made up, because it helps to feel like I'm not a bad person for feeling poo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BC24983" w14:textId="41F8C7BB" w:rsidR="00E3468B" w:rsidRPr="00712840" w:rsidRDefault="00E3468B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78B1DBA" w14:textId="77777777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</w:tr>
      <w:tr w:rsidR="0026082A" w:rsidRPr="00C37B61" w14:paraId="7696EF61" w14:textId="77777777" w:rsidTr="00350376">
        <w:tc>
          <w:tcPr>
            <w:tcW w:w="3119" w:type="dxa"/>
          </w:tcPr>
          <w:p w14:paraId="06E6D47E" w14:textId="77777777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6072AD07" w14:textId="77777777" w:rsidR="0026082A" w:rsidRPr="00C37B61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Breathing exercise</w:t>
            </w:r>
          </w:p>
        </w:tc>
        <w:tc>
          <w:tcPr>
            <w:tcW w:w="9564" w:type="dxa"/>
          </w:tcPr>
          <w:p w14:paraId="37F18DAA" w14:textId="3537B34E" w:rsidR="0026082A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The breathing exercises, they really helped me to unwind and mentally relax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CDD9E5C" w14:textId="34E6973F" w:rsidR="00E3468B" w:rsidRDefault="00E3468B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3468B">
              <w:rPr>
                <w:rFonts w:ascii="Times New Roman" w:hAnsi="Times New Roman" w:cs="Times New Roman"/>
                <w:sz w:val="20"/>
                <w:szCs w:val="20"/>
              </w:rPr>
              <w:t>Today I just really enjoyed the grounding exercises. Just feel overwhelmed sometimes coming to the end of the week, so found it relax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ED0C845" w14:textId="0D45128C" w:rsidR="00E3468B" w:rsidRPr="00E3468B" w:rsidRDefault="00E3468B" w:rsidP="00E3468B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3468B">
              <w:rPr>
                <w:rFonts w:ascii="Times New Roman" w:hAnsi="Times New Roman" w:cs="Times New Roman"/>
                <w:sz w:val="20"/>
                <w:szCs w:val="20"/>
              </w:rPr>
              <w:t>The mindful b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468B">
              <w:rPr>
                <w:rFonts w:ascii="Times New Roman" w:hAnsi="Times New Roman" w:cs="Times New Roman"/>
                <w:sz w:val="20"/>
                <w:szCs w:val="20"/>
              </w:rPr>
              <w:t>thing exercise at the st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A64DBC8" w14:textId="387D3F48" w:rsidR="00E3468B" w:rsidRPr="00712840" w:rsidRDefault="00E3468B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A505341" w14:textId="2618EA92" w:rsidR="0026082A" w:rsidRPr="00C37B61" w:rsidRDefault="00710B19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6082A" w:rsidRPr="00C37B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918D0" w:rsidRPr="00C37B61" w14:paraId="578937D6" w14:textId="77777777" w:rsidTr="00350376">
        <w:tc>
          <w:tcPr>
            <w:tcW w:w="3119" w:type="dxa"/>
          </w:tcPr>
          <w:p w14:paraId="0CF9C2FF" w14:textId="77777777" w:rsidR="002918D0" w:rsidRPr="00C37B61" w:rsidRDefault="002918D0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2C02DD8F" w14:textId="77777777" w:rsidR="002918D0" w:rsidRDefault="002918D0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B57D3">
              <w:rPr>
                <w:rFonts w:ascii="Times New Roman" w:hAnsi="Times New Roman" w:cs="Times New Roman"/>
                <w:sz w:val="20"/>
                <w:szCs w:val="20"/>
              </w:rPr>
              <w:t>Exploring the self-critic</w:t>
            </w:r>
          </w:p>
          <w:p w14:paraId="64BA7BA3" w14:textId="77777777" w:rsidR="002918D0" w:rsidRPr="00C37B61" w:rsidRDefault="002918D0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4" w:type="dxa"/>
          </w:tcPr>
          <w:p w14:paraId="2F6D1CD7" w14:textId="77777777" w:rsidR="002918D0" w:rsidRDefault="002918D0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DC4446">
              <w:rPr>
                <w:rFonts w:ascii="Times New Roman" w:hAnsi="Times New Roman" w:cs="Times New Roman"/>
                <w:sz w:val="20"/>
                <w:szCs w:val="20"/>
              </w:rPr>
              <w:t>It was helpful to address the inner critic to see how it might differ for those with ED/compared to others with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  <w:r w:rsidRPr="00DC44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F83A5A" w14:textId="77777777" w:rsidR="002918D0" w:rsidRDefault="002918D0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83C58">
              <w:rPr>
                <w:rFonts w:ascii="Times New Roman" w:hAnsi="Times New Roman" w:cs="Times New Roman"/>
                <w:sz w:val="20"/>
                <w:szCs w:val="20"/>
              </w:rPr>
              <w:t>Talking about that inner critical voice and the feelings around it.  It helps to understand why I think the way I 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58E344CB" w14:textId="77777777" w:rsidR="002918D0" w:rsidRDefault="002918D0" w:rsidP="002918D0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E83C58">
              <w:rPr>
                <w:rFonts w:ascii="Times New Roman" w:hAnsi="Times New Roman" w:cs="Times New Roman"/>
                <w:sz w:val="20"/>
                <w:szCs w:val="20"/>
              </w:rPr>
              <w:t xml:space="preserve">Breaking down the self-critic v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psychologists</w:t>
            </w:r>
            <w:r w:rsidRPr="00E83C58">
              <w:rPr>
                <w:rFonts w:ascii="Times New Roman" w:hAnsi="Times New Roman" w:cs="Times New Roman"/>
                <w:sz w:val="20"/>
                <w:szCs w:val="20"/>
              </w:rPr>
              <w:t xml:space="preserve"> 'challenging' 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61261599" w14:textId="77777777" w:rsidR="002918D0" w:rsidRPr="00712840" w:rsidRDefault="002918D0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D177251" w14:textId="21D2FF22" w:rsidR="002918D0" w:rsidRDefault="002918D0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6082A" w:rsidRPr="00C37B61" w14:paraId="71C47080" w14:textId="77777777" w:rsidTr="00350376">
        <w:tc>
          <w:tcPr>
            <w:tcW w:w="3119" w:type="dxa"/>
          </w:tcPr>
          <w:p w14:paraId="176A455E" w14:textId="77777777" w:rsidR="0026082A" w:rsidRPr="00C37B61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55F6380B" w14:textId="77777777" w:rsidR="0026082A" w:rsidRPr="00EF7AB2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Case studies </w:t>
            </w:r>
          </w:p>
          <w:p w14:paraId="23318736" w14:textId="77777777" w:rsidR="002F68CA" w:rsidRPr="00EF7AB2" w:rsidRDefault="002F68C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FD54FD" w14:textId="77777777" w:rsidR="002F68CA" w:rsidRPr="00EF7AB2" w:rsidRDefault="002F68C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F2890" w14:textId="77777777" w:rsidR="002F68CA" w:rsidRPr="00EF7AB2" w:rsidRDefault="002F68C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96716" w14:textId="77777777" w:rsidR="002F68CA" w:rsidRPr="00EF7AB2" w:rsidRDefault="002F68C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F3D4A1" w14:textId="4FCC6133" w:rsidR="002F68CA" w:rsidRPr="00EF7AB2" w:rsidRDefault="002F68C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Using the senses</w:t>
            </w:r>
          </w:p>
        </w:tc>
        <w:tc>
          <w:tcPr>
            <w:tcW w:w="9564" w:type="dxa"/>
          </w:tcPr>
          <w:p w14:paraId="4039C6C1" w14:textId="2DE5435A" w:rsidR="0026082A" w:rsidRPr="00EF7AB2" w:rsidRDefault="0026082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“I liked using the example of Michaela to talk about E</w:t>
            </w:r>
            <w:r w:rsidR="00EC635E" w:rsidRPr="00EF7AB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s and the struggles of…turning your life around”</w:t>
            </w:r>
            <w:r w:rsidR="000C0FF9" w:rsidRPr="00EF7A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701D58D" w14:textId="2B5E9317" w:rsidR="00E3468B" w:rsidRPr="00EF7AB2" w:rsidRDefault="00E3468B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“Exercise on Michaela &amp; 3 qualities of compassion &amp; thinking I don't know how to help when &amp; hearing / realizing how others must feel about me”</w:t>
            </w:r>
            <w:r w:rsidR="000C0FF9" w:rsidRPr="00EF7A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238FE96" w14:textId="5FD66680" w:rsidR="00E3468B" w:rsidRPr="00EF7AB2" w:rsidRDefault="00E3468B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“Worksheet on Sarah”</w:t>
            </w:r>
            <w:r w:rsidR="000C0FF9" w:rsidRPr="00EF7A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F27215B" w14:textId="5B376644" w:rsidR="002F68CA" w:rsidRPr="00EF7AB2" w:rsidRDefault="002F68C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77A202" w14:textId="353C8E20" w:rsidR="002F68CA" w:rsidRPr="00EF7AB2" w:rsidRDefault="002F68CA" w:rsidP="002F68C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“Holding the rock”.                                                                                          </w:t>
            </w:r>
          </w:p>
          <w:p w14:paraId="6B8EFAA5" w14:textId="3E649E45" w:rsidR="002F68CA" w:rsidRPr="00EF7AB2" w:rsidRDefault="002F68CA" w:rsidP="002F68C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“I also liked the stones during the grounding exercise”.</w:t>
            </w:r>
          </w:p>
          <w:p w14:paraId="3F310825" w14:textId="1DB11B6A" w:rsidR="00D96E24" w:rsidRPr="00EF7AB2" w:rsidRDefault="002F68CA" w:rsidP="0026082A">
            <w:pPr>
              <w:tabs>
                <w:tab w:val="left" w:pos="12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“Collecting different scents to soothe me”</w:t>
            </w:r>
            <w:r w:rsidR="003503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35A9FC9E" w14:textId="06AEEA51" w:rsidR="0026082A" w:rsidRPr="00EF7AB2" w:rsidRDefault="0026082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  <w:p w14:paraId="7F5FEC14" w14:textId="1DF0C67C" w:rsidR="002F68CA" w:rsidRPr="00EF7AB2" w:rsidRDefault="002F68C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FB4968" w14:textId="1B3BE3C4" w:rsidR="002F68CA" w:rsidRPr="00EF7AB2" w:rsidRDefault="002F68C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D8688" w14:textId="2D3EEF51" w:rsidR="002F68CA" w:rsidRPr="00EF7AB2" w:rsidRDefault="002F68C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FBD15" w14:textId="77777777" w:rsidR="002F68CA" w:rsidRPr="00EF7AB2" w:rsidRDefault="002F68C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23D3F" w14:textId="4277BD88" w:rsidR="005C19B4" w:rsidRPr="00EF7AB2" w:rsidRDefault="002F68CA" w:rsidP="0026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6082A" w:rsidRPr="00066979" w14:paraId="31C2C36D" w14:textId="77777777" w:rsidTr="00350376">
        <w:trPr>
          <w:trHeight w:val="557"/>
        </w:trPr>
        <w:tc>
          <w:tcPr>
            <w:tcW w:w="3119" w:type="dxa"/>
          </w:tcPr>
          <w:p w14:paraId="6BD4C501" w14:textId="77777777" w:rsidR="00350376" w:rsidRDefault="00350376" w:rsidP="002608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1CDDCE" w14:textId="2E7579F7" w:rsidR="0026082A" w:rsidRPr="00712840" w:rsidRDefault="0026082A" w:rsidP="002608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process: </w:t>
            </w:r>
            <w:r w:rsidR="00A31B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12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ing in group and connecting with others </w:t>
            </w:r>
          </w:p>
        </w:tc>
        <w:tc>
          <w:tcPr>
            <w:tcW w:w="3013" w:type="dxa"/>
          </w:tcPr>
          <w:p w14:paraId="2675F2B1" w14:textId="77777777" w:rsidR="0026082A" w:rsidRPr="00C37B61" w:rsidRDefault="0026082A" w:rsidP="0026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4" w:type="dxa"/>
          </w:tcPr>
          <w:p w14:paraId="15EC3563" w14:textId="77777777" w:rsidR="0026082A" w:rsidRPr="00712840" w:rsidRDefault="0026082A" w:rsidP="0026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</w:tcPr>
          <w:p w14:paraId="21C8DC93" w14:textId="5A69903C" w:rsidR="0026082A" w:rsidRPr="00EF7AB2" w:rsidRDefault="0026082A" w:rsidP="002608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066979" w:rsidRPr="00EF7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5C19B4" w:rsidRPr="00C37B61" w14:paraId="0615CC0F" w14:textId="77777777" w:rsidTr="00350376">
        <w:trPr>
          <w:trHeight w:val="81"/>
        </w:trPr>
        <w:tc>
          <w:tcPr>
            <w:tcW w:w="3119" w:type="dxa"/>
          </w:tcPr>
          <w:p w14:paraId="57310C0C" w14:textId="77777777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0FA81ED3" w14:textId="6D4004E8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Open group discussions</w:t>
            </w:r>
          </w:p>
        </w:tc>
        <w:tc>
          <w:tcPr>
            <w:tcW w:w="9564" w:type="dxa"/>
          </w:tcPr>
          <w:p w14:paraId="79D7C1E3" w14:textId="77777777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 xml:space="preserve">“Talking with the others about their similar experiences.” </w:t>
            </w:r>
          </w:p>
          <w:p w14:paraId="47F15020" w14:textId="6759C4F8" w:rsidR="00080A16" w:rsidRDefault="00080A16" w:rsidP="00080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080A16">
              <w:rPr>
                <w:rFonts w:ascii="Times New Roman" w:hAnsi="Times New Roman" w:cs="Times New Roman"/>
                <w:sz w:val="20"/>
                <w:szCs w:val="20"/>
              </w:rPr>
              <w:t>Just hearing that people are kind of experiencing the same t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80A16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you]</w:t>
            </w:r>
            <w:r w:rsidRPr="00080A16">
              <w:rPr>
                <w:rFonts w:ascii="Times New Roman" w:hAnsi="Times New Roman" w:cs="Times New Roman"/>
                <w:sz w:val="20"/>
                <w:szCs w:val="20"/>
              </w:rPr>
              <w:t xml:space="preserve"> feel so trapped and isolated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080A16">
              <w:rPr>
                <w:rFonts w:ascii="Times New Roman" w:hAnsi="Times New Roman" w:cs="Times New Roman"/>
                <w:sz w:val="20"/>
                <w:szCs w:val="20"/>
              </w:rPr>
              <w:t>but then you hear other group members have similar situ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[and you]</w:t>
            </w:r>
            <w:r w:rsidRPr="00080A16">
              <w:rPr>
                <w:rFonts w:ascii="Times New Roman" w:hAnsi="Times New Roman" w:cs="Times New Roman"/>
                <w:sz w:val="20"/>
                <w:szCs w:val="20"/>
              </w:rPr>
              <w:t xml:space="preserve"> don't feel as a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77ADEAE" w14:textId="075C3184" w:rsidR="00080A16" w:rsidRDefault="00080A16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080A16">
              <w:rPr>
                <w:rFonts w:ascii="Times New Roman" w:hAnsi="Times New Roman" w:cs="Times New Roman"/>
                <w:sz w:val="20"/>
                <w:szCs w:val="20"/>
              </w:rPr>
              <w:t>The open talk of eating disorders really helps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FB33ECC" w14:textId="37E1D92D" w:rsidR="00080A16" w:rsidRPr="00712840" w:rsidRDefault="00080A16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A7CF026" w14:textId="218A4C7D" w:rsidR="005C19B4" w:rsidRPr="00EF7AB2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66979" w:rsidRPr="00EF7A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C19B4" w:rsidRPr="00C37B61" w14:paraId="53E91545" w14:textId="77777777" w:rsidTr="00350376">
        <w:trPr>
          <w:trHeight w:val="81"/>
        </w:trPr>
        <w:tc>
          <w:tcPr>
            <w:tcW w:w="3119" w:type="dxa"/>
          </w:tcPr>
          <w:p w14:paraId="0D41FE4B" w14:textId="77777777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37C5487B" w14:textId="3DF2DACC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 xml:space="preserve">Small groups </w:t>
            </w:r>
          </w:p>
        </w:tc>
        <w:tc>
          <w:tcPr>
            <w:tcW w:w="9564" w:type="dxa"/>
          </w:tcPr>
          <w:p w14:paraId="3F3BA06E" w14:textId="540F4545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Using small groups for activities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 xml:space="preserve"> felt more connection and people open up more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C1CF3A1" w14:textId="68E138E9" w:rsidR="004C181F" w:rsidRPr="004C181F" w:rsidRDefault="00EC635E" w:rsidP="004C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C181F" w:rsidRPr="004C181F">
              <w:rPr>
                <w:rFonts w:ascii="Times New Roman" w:hAnsi="Times New Roman" w:cs="Times New Roman"/>
                <w:sz w:val="20"/>
                <w:szCs w:val="20"/>
              </w:rPr>
              <w:t>Smaller group work activities as I didn't feel as intimidated to spe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7A6A3B" w14:textId="23514279" w:rsidR="004C181F" w:rsidRPr="00712840" w:rsidRDefault="00EC635E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C181F" w:rsidRPr="004C181F">
              <w:rPr>
                <w:rFonts w:ascii="Times New Roman" w:hAnsi="Times New Roman" w:cs="Times New Roman"/>
                <w:sz w:val="20"/>
                <w:szCs w:val="20"/>
              </w:rPr>
              <w:t>The smaller group work because it allowed me to connect ore with individual members of the larger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5C26252A" w14:textId="25B70744" w:rsidR="00080A16" w:rsidRPr="00EF7AB2" w:rsidRDefault="00066979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0A984F1" w14:textId="77777777" w:rsidR="000C0FF9" w:rsidRPr="00EF7AB2" w:rsidRDefault="000C0FF9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C9CD5" w14:textId="77777777" w:rsidR="00080A16" w:rsidRPr="00EF7AB2" w:rsidRDefault="00080A16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4A2137" w14:textId="3E6CB305" w:rsidR="00080A16" w:rsidRPr="00EF7AB2" w:rsidRDefault="00080A16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19B4" w:rsidRPr="00C37B61" w14:paraId="629004DB" w14:textId="77777777" w:rsidTr="00350376">
        <w:trPr>
          <w:trHeight w:val="81"/>
        </w:trPr>
        <w:tc>
          <w:tcPr>
            <w:tcW w:w="3119" w:type="dxa"/>
          </w:tcPr>
          <w:p w14:paraId="2FE1CD30" w14:textId="77777777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04896B1B" w14:textId="02AECD0E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 xml:space="preserve">Games </w:t>
            </w:r>
          </w:p>
        </w:tc>
        <w:tc>
          <w:tcPr>
            <w:tcW w:w="9564" w:type="dxa"/>
          </w:tcPr>
          <w:p w14:paraId="1B19C834" w14:textId="5FA898D2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he game, it was a good way for everyone to be included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D507F5F" w14:textId="61FB99C9" w:rsidR="004C181F" w:rsidRPr="004C181F" w:rsidRDefault="004C181F" w:rsidP="004C1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C181F">
              <w:rPr>
                <w:rFonts w:ascii="Times New Roman" w:hAnsi="Times New Roman" w:cs="Times New Roman"/>
                <w:sz w:val="20"/>
                <w:szCs w:val="20"/>
              </w:rPr>
              <w:t>Found game helpful today because I was very tired so just found it helpful to get up and mov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389068" w14:textId="03183D5B" w:rsidR="004C181F" w:rsidRDefault="004C181F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C181F">
              <w:rPr>
                <w:rFonts w:ascii="Times New Roman" w:hAnsi="Times New Roman" w:cs="Times New Roman"/>
                <w:sz w:val="20"/>
                <w:szCs w:val="20"/>
              </w:rPr>
              <w:t xml:space="preserve">I like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C181F">
              <w:rPr>
                <w:rFonts w:ascii="Times New Roman" w:hAnsi="Times New Roman" w:cs="Times New Roman"/>
                <w:sz w:val="20"/>
                <w:szCs w:val="20"/>
              </w:rPr>
              <w:t>beer p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4C181F">
              <w:rPr>
                <w:rFonts w:ascii="Times New Roman" w:hAnsi="Times New Roman" w:cs="Times New Roman"/>
                <w:sz w:val="20"/>
                <w:szCs w:val="20"/>
              </w:rPr>
              <w:t xml:space="preserve"> activity because it felt more relaxed and an easy way after talking about the self-cri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6DE94EC" w14:textId="6576FCFD" w:rsidR="004C181F" w:rsidRPr="00712840" w:rsidRDefault="004C181F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403D85B" w14:textId="3A435AF1" w:rsidR="005C19B4" w:rsidRPr="00EF7AB2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19B4" w:rsidRPr="00C37B61" w14:paraId="6BE720E0" w14:textId="77777777" w:rsidTr="00350376">
        <w:trPr>
          <w:trHeight w:val="81"/>
        </w:trPr>
        <w:tc>
          <w:tcPr>
            <w:tcW w:w="3119" w:type="dxa"/>
          </w:tcPr>
          <w:p w14:paraId="4A1731AE" w14:textId="77777777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76D9BE2B" w14:textId="5BC29348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Feeling safe</w:t>
            </w:r>
          </w:p>
        </w:tc>
        <w:tc>
          <w:tcPr>
            <w:tcW w:w="9564" w:type="dxa"/>
          </w:tcPr>
          <w:p w14:paraId="0F052DEF" w14:textId="3469D0EF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Being in a safe space to openly talk about my struggles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0D2F68C" w14:textId="5A81309F" w:rsidR="004C181F" w:rsidRDefault="004C181F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C181F">
              <w:rPr>
                <w:rFonts w:ascii="Times New Roman" w:hAnsi="Times New Roman" w:cs="Times New Roman"/>
                <w:sz w:val="20"/>
                <w:szCs w:val="20"/>
              </w:rPr>
              <w:t>Feeling safe to open up about my though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CC5DC35" w14:textId="29332EC3" w:rsidR="004C181F" w:rsidRDefault="004C181F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C181F">
              <w:rPr>
                <w:rFonts w:ascii="Times New Roman" w:hAnsi="Times New Roman" w:cs="Times New Roman"/>
                <w:sz w:val="20"/>
                <w:szCs w:val="20"/>
              </w:rPr>
              <w:t>The way the session was conducted really helped me feel safe talking about a topic I fe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A616F49" w14:textId="18493D6A" w:rsidR="004C181F" w:rsidRPr="00712840" w:rsidRDefault="004C181F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6F6FA25" w14:textId="4F7AB99B" w:rsidR="005C19B4" w:rsidRPr="00EF7AB2" w:rsidRDefault="00066979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19B4" w:rsidRPr="00C37B61" w14:paraId="5DCF2DD6" w14:textId="77777777" w:rsidTr="00350376">
        <w:trPr>
          <w:trHeight w:val="81"/>
        </w:trPr>
        <w:tc>
          <w:tcPr>
            <w:tcW w:w="3119" w:type="dxa"/>
          </w:tcPr>
          <w:p w14:paraId="5ACDA559" w14:textId="77777777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FC0D7" w14:textId="77777777" w:rsidR="00350376" w:rsidRDefault="00350376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51D80" w14:textId="1E4D248C" w:rsidR="00350376" w:rsidRPr="00C37B61" w:rsidRDefault="00350376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3" w:type="dxa"/>
          </w:tcPr>
          <w:p w14:paraId="1CA96F2D" w14:textId="1C9EAD4E" w:rsidR="005C19B4" w:rsidRPr="00C37B61" w:rsidRDefault="000C0FF9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to</w:t>
            </w:r>
            <w:r w:rsidR="005C19B4" w:rsidRPr="00C37B61">
              <w:rPr>
                <w:rFonts w:ascii="Times New Roman" w:hAnsi="Times New Roman" w:cs="Times New Roman"/>
                <w:sz w:val="20"/>
                <w:szCs w:val="20"/>
              </w:rPr>
              <w:t xml:space="preserve"> speak</w:t>
            </w:r>
          </w:p>
        </w:tc>
        <w:tc>
          <w:tcPr>
            <w:tcW w:w="9564" w:type="dxa"/>
          </w:tcPr>
          <w:p w14:paraId="0C8CE394" w14:textId="13CA368B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Everyone got a chance to speak. Very interactive- really liked this part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B1AC340" w14:textId="12CF4F0D" w:rsidR="004C181F" w:rsidRPr="004C181F" w:rsidRDefault="004C181F" w:rsidP="004C181F"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4C181F">
              <w:rPr>
                <w:rFonts w:ascii="Times New Roman" w:hAnsi="Times New Roman" w:cs="Times New Roman"/>
                <w:sz w:val="20"/>
                <w:szCs w:val="20"/>
              </w:rPr>
              <w:t>Everybody being given time to sp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089D2033" w14:textId="77777777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B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CC1470A" w14:textId="554D114A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19B4" w:rsidRPr="00C37B61" w14:paraId="0222FCBF" w14:textId="77777777" w:rsidTr="00350376">
        <w:trPr>
          <w:trHeight w:val="81"/>
        </w:trPr>
        <w:tc>
          <w:tcPr>
            <w:tcW w:w="3119" w:type="dxa"/>
          </w:tcPr>
          <w:p w14:paraId="5CC905F1" w14:textId="77777777" w:rsidR="005C19B4" w:rsidRPr="00712840" w:rsidRDefault="005C19B4" w:rsidP="005C1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52857263"/>
            <w:r w:rsidRPr="00712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-awareness: Describing a self-awareness through the sessions </w:t>
            </w:r>
          </w:p>
        </w:tc>
        <w:tc>
          <w:tcPr>
            <w:tcW w:w="3013" w:type="dxa"/>
          </w:tcPr>
          <w:p w14:paraId="26F5E89C" w14:textId="77777777" w:rsidR="005C19B4" w:rsidRPr="00C37B61" w:rsidRDefault="005C19B4" w:rsidP="005C19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4" w:type="dxa"/>
          </w:tcPr>
          <w:p w14:paraId="3C31BA78" w14:textId="0E6B4030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40">
              <w:rPr>
                <w:rFonts w:ascii="Times New Roman" w:hAnsi="Times New Roman" w:cs="Times New Roman"/>
                <w:sz w:val="20"/>
                <w:szCs w:val="20"/>
              </w:rPr>
              <w:t>“Awareness and understanding of the ED noise. Focus on sitting with it. We don't need to fix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28FE2F3" w14:textId="5DB5BB9F" w:rsidR="00006110" w:rsidRPr="00006110" w:rsidRDefault="00006110" w:rsidP="000061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E03E5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06110">
              <w:rPr>
                <w:rFonts w:ascii="Calibri" w:hAnsi="Calibri" w:cs="Calibri"/>
                <w:color w:val="000000"/>
              </w:rPr>
              <w:t xml:space="preserve"> </w:t>
            </w:r>
            <w:r w:rsidRPr="00006110">
              <w:rPr>
                <w:rFonts w:ascii="Times New Roman" w:hAnsi="Times New Roman" w:cs="Times New Roman"/>
                <w:sz w:val="20"/>
                <w:szCs w:val="20"/>
              </w:rPr>
              <w:t>connected with myself through others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 xml:space="preserve">’ </w:t>
            </w:r>
            <w:r w:rsidRPr="00006110"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r w:rsidR="00E03E5D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2E97E64" w14:textId="257D7945" w:rsidR="00006110" w:rsidRPr="00712840" w:rsidRDefault="00E03E5D" w:rsidP="00E03E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006110" w:rsidRPr="00006110">
              <w:rPr>
                <w:rFonts w:ascii="Times New Roman" w:hAnsi="Times New Roman" w:cs="Times New Roman"/>
                <w:sz w:val="20"/>
                <w:szCs w:val="20"/>
              </w:rPr>
              <w:t>Asking myself what would be helpful and not harmful for me right n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0C0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193D1E86" w14:textId="77777777" w:rsidR="005C19B4" w:rsidRPr="000C0FF9" w:rsidRDefault="005C19B4" w:rsidP="005C1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F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  <w:p w14:paraId="25EAC4E9" w14:textId="77777777" w:rsidR="005C19B4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29461" w14:textId="58C8AEE7" w:rsidR="005C19B4" w:rsidRPr="00C37B61" w:rsidRDefault="005C19B4" w:rsidP="005C19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68CA" w:rsidRPr="00066979" w14:paraId="0986F162" w14:textId="77777777" w:rsidTr="00350376">
        <w:trPr>
          <w:trHeight w:val="81"/>
        </w:trPr>
        <w:tc>
          <w:tcPr>
            <w:tcW w:w="3119" w:type="dxa"/>
          </w:tcPr>
          <w:p w14:paraId="3204B51F" w14:textId="77777777" w:rsidR="00350376" w:rsidRDefault="00350376" w:rsidP="005C1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63F0D4" w14:textId="23709B5B" w:rsidR="002F68CA" w:rsidRPr="00EF7AB2" w:rsidRDefault="002F68CA" w:rsidP="005C1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sure what was helpful </w:t>
            </w:r>
          </w:p>
        </w:tc>
        <w:tc>
          <w:tcPr>
            <w:tcW w:w="3013" w:type="dxa"/>
          </w:tcPr>
          <w:p w14:paraId="251AE1E3" w14:textId="4B53E5C6" w:rsidR="002F68CA" w:rsidRPr="00EF7AB2" w:rsidRDefault="002F68CA" w:rsidP="005C1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4" w:type="dxa"/>
          </w:tcPr>
          <w:p w14:paraId="7744BF6C" w14:textId="77777777" w:rsidR="00350376" w:rsidRDefault="00350376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4E206" w14:textId="3AD0CC92" w:rsidR="002F68CA" w:rsidRPr="00EF7AB2" w:rsidRDefault="002F68CA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>“Not too sure can answer that, had a lot of hard time trying to fully concentrate</w:t>
            </w:r>
            <w:r w:rsidR="00EF7AB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”. </w:t>
            </w:r>
          </w:p>
          <w:p w14:paraId="511DB3B3" w14:textId="77777777" w:rsidR="002F68CA" w:rsidRDefault="002F68CA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“Was feeling very anxious before hand contemplated not coming but really </w:t>
            </w:r>
            <w:r w:rsidR="00EF7AB2" w:rsidRPr="00EF7AB2">
              <w:rPr>
                <w:rFonts w:ascii="Times New Roman" w:hAnsi="Times New Roman" w:cs="Times New Roman"/>
                <w:sz w:val="20"/>
                <w:szCs w:val="20"/>
              </w:rPr>
              <w:t>glad,</w:t>
            </w: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7CCC" w:rsidRPr="00EF7AB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 did definitely </w:t>
            </w:r>
            <w:r w:rsidR="008A72D3" w:rsidRPr="00EF7AB2">
              <w:rPr>
                <w:rFonts w:ascii="Times New Roman" w:hAnsi="Times New Roman" w:cs="Times New Roman"/>
                <w:sz w:val="20"/>
                <w:szCs w:val="20"/>
              </w:rPr>
              <w:t>benefit</w:t>
            </w: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 from it</w:t>
            </w:r>
            <w:r w:rsidR="00EF7AB2">
              <w:rPr>
                <w:rFonts w:ascii="Times New Roman" w:hAnsi="Times New Roman" w:cs="Times New Roman"/>
                <w:sz w:val="20"/>
                <w:szCs w:val="20"/>
              </w:rPr>
              <w:t>. I</w:t>
            </w:r>
            <w:r w:rsidRPr="00EF7AB2">
              <w:rPr>
                <w:rFonts w:ascii="Times New Roman" w:hAnsi="Times New Roman" w:cs="Times New Roman"/>
                <w:sz w:val="20"/>
                <w:szCs w:val="20"/>
              </w:rPr>
              <w:t xml:space="preserve"> still find the group challenging but I think that’s a good thing”.</w:t>
            </w:r>
          </w:p>
          <w:p w14:paraId="050B6F2C" w14:textId="77777777" w:rsidR="00350376" w:rsidRDefault="00350376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BF2F5" w14:textId="77777777" w:rsidR="00350376" w:rsidRDefault="00350376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47071" w14:textId="77777777" w:rsidR="00350376" w:rsidRDefault="00350376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C393B" w14:textId="77777777" w:rsidR="00350376" w:rsidRDefault="00350376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89862" w14:textId="3EFA639C" w:rsidR="00350376" w:rsidRPr="00EF7AB2" w:rsidRDefault="00350376" w:rsidP="002F68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BCB831F" w14:textId="77777777" w:rsidR="00DA241B" w:rsidRDefault="00DA241B" w:rsidP="005C1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DAB60D" w14:textId="3CCE9233" w:rsidR="002F68CA" w:rsidRPr="00066979" w:rsidRDefault="002F68CA" w:rsidP="005C1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EF7A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bookmarkEnd w:id="2"/>
      <w:tr w:rsidR="008A72D3" w:rsidRPr="00C37B61" w14:paraId="21CC4B5B" w14:textId="77777777" w:rsidTr="00350376">
        <w:trPr>
          <w:gridAfter w:val="1"/>
          <w:wAfter w:w="416" w:type="dxa"/>
          <w:trHeight w:val="81"/>
        </w:trPr>
        <w:tc>
          <w:tcPr>
            <w:tcW w:w="15696" w:type="dxa"/>
            <w:gridSpan w:val="3"/>
          </w:tcPr>
          <w:p w14:paraId="3B2977A2" w14:textId="77777777" w:rsidR="008A72D3" w:rsidRDefault="008A72D3" w:rsidP="005C1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524398B1" w14:textId="2524A0EC" w:rsidR="008A72D3" w:rsidRPr="00350376" w:rsidRDefault="008A72D3" w:rsidP="005C19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3503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Q2. Any other feedback? (helpful/ unhelpful?</w:t>
            </w:r>
            <w:r w:rsidR="002B2F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)</w:t>
            </w:r>
            <w:r w:rsidRPr="003503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 xml:space="preserve"> How to improve the session?</w:t>
            </w:r>
          </w:p>
          <w:p w14:paraId="1346E502" w14:textId="40DF516D" w:rsidR="008A72D3" w:rsidRPr="00C37B61" w:rsidRDefault="008A72D3" w:rsidP="005C19B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bookmarkEnd w:id="0"/>
      <w:bookmarkEnd w:id="1"/>
      <w:tr w:rsidR="008A72D3" w:rsidRPr="00066979" w14:paraId="03419C0A" w14:textId="77777777" w:rsidTr="00350376">
        <w:trPr>
          <w:trHeight w:val="81"/>
        </w:trPr>
        <w:tc>
          <w:tcPr>
            <w:tcW w:w="3119" w:type="dxa"/>
          </w:tcPr>
          <w:p w14:paraId="126D0B95" w14:textId="3C0D8F26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feedback: favourable comments</w:t>
            </w:r>
          </w:p>
        </w:tc>
        <w:tc>
          <w:tcPr>
            <w:tcW w:w="3013" w:type="dxa"/>
          </w:tcPr>
          <w:p w14:paraId="7C61FD9C" w14:textId="7526DC3A" w:rsidR="008A72D3" w:rsidRPr="008A72D3" w:rsidRDefault="008A72D3" w:rsidP="008A7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4" w:type="dxa"/>
          </w:tcPr>
          <w:p w14:paraId="564B4980" w14:textId="1CFB70E6" w:rsidR="008A72D3" w:rsidRPr="008A72D3" w:rsidRDefault="008A72D3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14F88D8" w14:textId="090D5087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72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8A72D3" w:rsidRPr="00066979" w14:paraId="6F98AA1E" w14:textId="77777777" w:rsidTr="00350376">
        <w:trPr>
          <w:trHeight w:val="81"/>
        </w:trPr>
        <w:tc>
          <w:tcPr>
            <w:tcW w:w="3119" w:type="dxa"/>
          </w:tcPr>
          <w:p w14:paraId="62B71BE0" w14:textId="77777777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3" w:type="dxa"/>
          </w:tcPr>
          <w:p w14:paraId="25B53B7D" w14:textId="43D7AFA0" w:rsidR="008A72D3" w:rsidRPr="008A72D3" w:rsidRDefault="008A72D3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2D3">
              <w:rPr>
                <w:rFonts w:ascii="Times New Roman" w:hAnsi="Times New Roman" w:cs="Times New Roman"/>
                <w:sz w:val="20"/>
                <w:szCs w:val="20"/>
              </w:rPr>
              <w:t>Overall helpfulness</w:t>
            </w:r>
          </w:p>
        </w:tc>
        <w:tc>
          <w:tcPr>
            <w:tcW w:w="9564" w:type="dxa"/>
          </w:tcPr>
          <w:p w14:paraId="3CE3D9A0" w14:textId="77777777" w:rsidR="008A72D3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One of the most helpful groups in the day program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0FCB9771" w14:textId="76BD2012" w:rsidR="00A31B6A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Overall, really helpf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73FBDDC4" w14:textId="77777777" w:rsidR="00A31B6A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Really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 xml:space="preserve"> helpf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34B7FF74" w14:textId="306A2AE2" w:rsidR="002B2FC0" w:rsidRPr="008A72D3" w:rsidRDefault="002B2FC0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1CFE534" w14:textId="44EDBEC8" w:rsidR="008A72D3" w:rsidRPr="00A31B6A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A72D3" w:rsidRPr="00066979" w14:paraId="3D05FCD8" w14:textId="77777777" w:rsidTr="00350376">
        <w:trPr>
          <w:trHeight w:val="81"/>
        </w:trPr>
        <w:tc>
          <w:tcPr>
            <w:tcW w:w="3119" w:type="dxa"/>
          </w:tcPr>
          <w:p w14:paraId="3FC2E425" w14:textId="77777777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3" w:type="dxa"/>
          </w:tcPr>
          <w:p w14:paraId="32B73A55" w14:textId="06F61EF3" w:rsidR="008A72D3" w:rsidRPr="008A72D3" w:rsidRDefault="00A31B6A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ness from group</w:t>
            </w:r>
          </w:p>
        </w:tc>
        <w:tc>
          <w:tcPr>
            <w:tcW w:w="9564" w:type="dxa"/>
          </w:tcPr>
          <w:p w14:paraId="3FD0E29E" w14:textId="7F8AE6C4" w:rsidR="008A72D3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I really felt the openness from the group and engagement was very good and comforting to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5E50C719" w14:textId="77777777" w:rsidR="00A31B6A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The groups honesty helps it feel like a safe space/and helps you feel suppor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386FB0EE" w14:textId="5CC981AC" w:rsidR="002B2FC0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Continued open group engagement. Openness about ED behaviours and how to move away by using compa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A458F05" w14:textId="39808FC2" w:rsidR="00A31B6A" w:rsidRPr="008A72D3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98C78E1" w14:textId="4F02F55D" w:rsidR="008A72D3" w:rsidRPr="005656DE" w:rsidRDefault="00A31B6A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A72D3" w:rsidRPr="00066979" w14:paraId="05271353" w14:textId="77777777" w:rsidTr="00350376">
        <w:trPr>
          <w:trHeight w:val="81"/>
        </w:trPr>
        <w:tc>
          <w:tcPr>
            <w:tcW w:w="3119" w:type="dxa"/>
          </w:tcPr>
          <w:p w14:paraId="2553C8C3" w14:textId="77777777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3" w:type="dxa"/>
          </w:tcPr>
          <w:p w14:paraId="1A499811" w14:textId="13743585" w:rsidR="008A72D3" w:rsidRPr="008A72D3" w:rsidRDefault="00A31B6A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al and written materials</w:t>
            </w:r>
          </w:p>
        </w:tc>
        <w:tc>
          <w:tcPr>
            <w:tcW w:w="9564" w:type="dxa"/>
          </w:tcPr>
          <w:p w14:paraId="34B95F80" w14:textId="5B74A3E6" w:rsidR="008A72D3" w:rsidRDefault="00A31B6A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The visuals like the page in front made it easier to conn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6CCDB858" w14:textId="19FB5EE8" w:rsidR="00A31B6A" w:rsidRDefault="00A31B6A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The interaction, writing down a mind map was really usef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7C09BC6F" w14:textId="77777777" w:rsidR="00A31B6A" w:rsidRDefault="00A31B6A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31B6A">
              <w:rPr>
                <w:rFonts w:ascii="Times New Roman" w:hAnsi="Times New Roman" w:cs="Times New Roman"/>
                <w:sz w:val="20"/>
                <w:szCs w:val="20"/>
              </w:rPr>
              <w:t>Visual helps me sit with thing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145B72A2" w14:textId="17BB005D" w:rsidR="002B2FC0" w:rsidRPr="008A72D3" w:rsidRDefault="002B2FC0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3497C02" w14:textId="5AE00B30" w:rsidR="008A72D3" w:rsidRPr="005656DE" w:rsidRDefault="005656DE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A72D3" w:rsidRPr="00066979" w14:paraId="2CC34542" w14:textId="77777777" w:rsidTr="00350376">
        <w:trPr>
          <w:trHeight w:val="81"/>
        </w:trPr>
        <w:tc>
          <w:tcPr>
            <w:tcW w:w="3119" w:type="dxa"/>
          </w:tcPr>
          <w:p w14:paraId="471D0C47" w14:textId="77777777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3" w:type="dxa"/>
          </w:tcPr>
          <w:p w14:paraId="406CD151" w14:textId="3148524A" w:rsidR="008A72D3" w:rsidRPr="008A72D3" w:rsidRDefault="00A31B6A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ce to reflect</w:t>
            </w:r>
          </w:p>
        </w:tc>
        <w:tc>
          <w:tcPr>
            <w:tcW w:w="9564" w:type="dxa"/>
          </w:tcPr>
          <w:p w14:paraId="30593A50" w14:textId="0EA01EDA" w:rsidR="008A72D3" w:rsidRDefault="00A31B6A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5656DE" w:rsidRPr="005656DE">
              <w:rPr>
                <w:rFonts w:ascii="Times New Roman" w:hAnsi="Times New Roman" w:cs="Times New Roman"/>
                <w:sz w:val="20"/>
                <w:szCs w:val="20"/>
              </w:rPr>
              <w:t>Like today. It is good to stay with the moment and not just move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1913E13E" w14:textId="01DBEA14" w:rsidR="005656DE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Great session, gave me a lot of ins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!”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9A6DBE1" w14:textId="1417CB03" w:rsidR="00A31B6A" w:rsidRPr="008A72D3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Find it very good for grounding 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014E1D36" w14:textId="5EC5872F" w:rsidR="008A72D3" w:rsidRPr="005656DE" w:rsidRDefault="005656DE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656DE" w:rsidRPr="00066979" w14:paraId="728FFBD1" w14:textId="77777777" w:rsidTr="00350376">
        <w:trPr>
          <w:trHeight w:val="81"/>
        </w:trPr>
        <w:tc>
          <w:tcPr>
            <w:tcW w:w="3119" w:type="dxa"/>
          </w:tcPr>
          <w:p w14:paraId="5A44C7FF" w14:textId="46286CC5" w:rsidR="005656DE" w:rsidRPr="008A72D3" w:rsidRDefault="005656DE" w:rsidP="005656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agement issues: barriers to group participation.</w:t>
            </w:r>
          </w:p>
        </w:tc>
        <w:tc>
          <w:tcPr>
            <w:tcW w:w="3013" w:type="dxa"/>
          </w:tcPr>
          <w:p w14:paraId="1BB970DF" w14:textId="17CE43A6" w:rsidR="005656DE" w:rsidRPr="008A72D3" w:rsidRDefault="005656DE" w:rsidP="0056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4" w:type="dxa"/>
          </w:tcPr>
          <w:p w14:paraId="342BD41C" w14:textId="72809D91" w:rsidR="005656DE" w:rsidRPr="008A72D3" w:rsidRDefault="005656DE" w:rsidP="0056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16" w:type="dxa"/>
          </w:tcPr>
          <w:p w14:paraId="1074F963" w14:textId="035A11D2" w:rsidR="005656DE" w:rsidRPr="008A72D3" w:rsidRDefault="005656DE" w:rsidP="005656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</w:tr>
      <w:tr w:rsidR="008A72D3" w:rsidRPr="00066979" w14:paraId="6E1E6222" w14:textId="77777777" w:rsidTr="00350376">
        <w:trPr>
          <w:trHeight w:val="81"/>
        </w:trPr>
        <w:tc>
          <w:tcPr>
            <w:tcW w:w="3119" w:type="dxa"/>
          </w:tcPr>
          <w:p w14:paraId="6AA4AA18" w14:textId="77777777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3" w:type="dxa"/>
          </w:tcPr>
          <w:p w14:paraId="4A1E433E" w14:textId="3B68C02F" w:rsidR="008A72D3" w:rsidRPr="008A72D3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ire for more group interaction</w:t>
            </w:r>
          </w:p>
        </w:tc>
        <w:tc>
          <w:tcPr>
            <w:tcW w:w="9564" w:type="dxa"/>
          </w:tcPr>
          <w:p w14:paraId="59218738" w14:textId="6FD3FB24" w:rsidR="005656DE" w:rsidRPr="005656DE" w:rsidRDefault="005656DE" w:rsidP="00565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“It's discouraging/upsetting when people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other members don't want to engage in group”.</w:t>
            </w:r>
          </w:p>
          <w:p w14:paraId="3085DFC0" w14:textId="77777777" w:rsidR="008A72D3" w:rsidRDefault="005656DE" w:rsidP="00565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“If more people interacted/engaged in group it would be more beneficial”.</w:t>
            </w:r>
          </w:p>
          <w:p w14:paraId="0DBD35E1" w14:textId="77777777" w:rsidR="005656DE" w:rsidRDefault="005656DE" w:rsidP="00565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Maybe each person should have to speak o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06068A47" w14:textId="306AD6BF" w:rsidR="002B2FC0" w:rsidRPr="008A72D3" w:rsidRDefault="002B2FC0" w:rsidP="005656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3F376B9" w14:textId="26C926C3" w:rsidR="008A72D3" w:rsidRPr="002659A5" w:rsidRDefault="005656DE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9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A72D3" w:rsidRPr="00066979" w14:paraId="4885BB03" w14:textId="77777777" w:rsidTr="00350376">
        <w:trPr>
          <w:trHeight w:val="81"/>
        </w:trPr>
        <w:tc>
          <w:tcPr>
            <w:tcW w:w="3119" w:type="dxa"/>
          </w:tcPr>
          <w:p w14:paraId="1EA7A4C5" w14:textId="77777777" w:rsidR="008A72D3" w:rsidRPr="008A72D3" w:rsidRDefault="008A72D3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13" w:type="dxa"/>
          </w:tcPr>
          <w:p w14:paraId="2068DB22" w14:textId="30D5EE7D" w:rsidR="008A72D3" w:rsidRPr="008A72D3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al barriers</w:t>
            </w:r>
          </w:p>
        </w:tc>
        <w:tc>
          <w:tcPr>
            <w:tcW w:w="9564" w:type="dxa"/>
          </w:tcPr>
          <w:p w14:paraId="44595EED" w14:textId="3256981A" w:rsidR="008A72D3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Just found it really hard to hear/ concentrate in group activ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1A090E9" w14:textId="3F15F962" w:rsidR="005656DE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Maybe have more breaks, it is hard to concentrate for such a long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4294843" w14:textId="490CF992" w:rsidR="005656DE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J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ust a little bit distracting one of the members being outdoors for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just was a little off putting to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2B2FC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1AB585A" w14:textId="123335B8" w:rsidR="005656DE" w:rsidRPr="008A72D3" w:rsidRDefault="005656DE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5696CF4" w14:textId="0304DF83" w:rsidR="008A72D3" w:rsidRPr="002659A5" w:rsidRDefault="005656DE" w:rsidP="008A7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9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A72D3" w:rsidRPr="00066979" w14:paraId="0767053F" w14:textId="77777777" w:rsidTr="00350376">
        <w:trPr>
          <w:trHeight w:val="81"/>
        </w:trPr>
        <w:tc>
          <w:tcPr>
            <w:tcW w:w="3119" w:type="dxa"/>
          </w:tcPr>
          <w:p w14:paraId="4D642AEB" w14:textId="76CABA63" w:rsidR="008A72D3" w:rsidRPr="008A72D3" w:rsidRDefault="005656DE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cellaneous negative feedback</w:t>
            </w:r>
          </w:p>
        </w:tc>
        <w:tc>
          <w:tcPr>
            <w:tcW w:w="3013" w:type="dxa"/>
          </w:tcPr>
          <w:p w14:paraId="16CF687E" w14:textId="24EC173B" w:rsidR="008A72D3" w:rsidRPr="008A72D3" w:rsidRDefault="005656DE" w:rsidP="005656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4" w:type="dxa"/>
          </w:tcPr>
          <w:p w14:paraId="51CA5B73" w14:textId="77777777" w:rsidR="005656DE" w:rsidRPr="005656DE" w:rsidRDefault="005656DE" w:rsidP="00565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“Too many meditations and small groups”.</w:t>
            </w:r>
          </w:p>
          <w:p w14:paraId="5B232284" w14:textId="77777777" w:rsidR="005656DE" w:rsidRPr="005656DE" w:rsidRDefault="005656DE" w:rsidP="00565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“Found it hard when people were relating to previous sessions because it was my first session”.</w:t>
            </w:r>
          </w:p>
          <w:p w14:paraId="2DE86B90" w14:textId="6DF016B0" w:rsidR="008A72D3" w:rsidRPr="008A72D3" w:rsidRDefault="005656DE" w:rsidP="00565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56DE">
              <w:rPr>
                <w:rFonts w:ascii="Times New Roman" w:hAnsi="Times New Roman" w:cs="Times New Roman"/>
                <w:sz w:val="20"/>
                <w:szCs w:val="20"/>
              </w:rPr>
              <w:t>“Too much like a learning environment (i.e., school) at the start.”.</w:t>
            </w:r>
          </w:p>
        </w:tc>
        <w:tc>
          <w:tcPr>
            <w:tcW w:w="416" w:type="dxa"/>
          </w:tcPr>
          <w:p w14:paraId="48733938" w14:textId="2EA35DFE" w:rsidR="008A72D3" w:rsidRPr="008A72D3" w:rsidRDefault="005656DE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8A72D3" w:rsidRPr="00066979" w14:paraId="7AF77933" w14:textId="77777777" w:rsidTr="00350376">
        <w:trPr>
          <w:trHeight w:val="81"/>
        </w:trPr>
        <w:tc>
          <w:tcPr>
            <w:tcW w:w="3119" w:type="dxa"/>
            <w:tcBorders>
              <w:bottom w:val="single" w:sz="4" w:space="0" w:color="auto"/>
            </w:tcBorders>
          </w:tcPr>
          <w:p w14:paraId="598B16BA" w14:textId="77777777" w:rsidR="00350376" w:rsidRDefault="00350376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37897F8" w14:textId="0E76770E" w:rsidR="008A72D3" w:rsidRPr="008A72D3" w:rsidRDefault="000014AF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014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gested improvements to the programme</w:t>
            </w:r>
          </w:p>
        </w:tc>
        <w:tc>
          <w:tcPr>
            <w:tcW w:w="3013" w:type="dxa"/>
            <w:tcBorders>
              <w:bottom w:val="single" w:sz="4" w:space="0" w:color="auto"/>
            </w:tcBorders>
          </w:tcPr>
          <w:p w14:paraId="346ADD10" w14:textId="1E66E0C9" w:rsidR="008A72D3" w:rsidRPr="008A72D3" w:rsidRDefault="00350376" w:rsidP="003503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64" w:type="dxa"/>
            <w:tcBorders>
              <w:bottom w:val="single" w:sz="4" w:space="0" w:color="auto"/>
            </w:tcBorders>
          </w:tcPr>
          <w:p w14:paraId="6EAD07D6" w14:textId="77777777" w:rsidR="00350376" w:rsidRDefault="00350376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2E28F" w14:textId="47F3CA84" w:rsidR="008A72D3" w:rsidRDefault="002659A5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659A5">
              <w:rPr>
                <w:rFonts w:ascii="Times New Roman" w:hAnsi="Times New Roman" w:cs="Times New Roman"/>
                <w:sz w:val="20"/>
                <w:szCs w:val="20"/>
              </w:rPr>
              <w:t>Talking about how to shut that inner voice down might help. Also work on how to love and accept ourselves</w:t>
            </w:r>
            <w:r w:rsidR="00350376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47A95508" w14:textId="457A1DC5" w:rsidR="002659A5" w:rsidRDefault="002659A5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Keep group in-person”.</w:t>
            </w:r>
          </w:p>
          <w:p w14:paraId="6AC6BE77" w14:textId="77777777" w:rsidR="002659A5" w:rsidRDefault="002659A5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659A5">
              <w:rPr>
                <w:rFonts w:ascii="Times New Roman" w:hAnsi="Times New Roman" w:cs="Times New Roman"/>
                <w:sz w:val="20"/>
                <w:szCs w:val="20"/>
              </w:rPr>
              <w:t>Link the discussion to theory of CFT m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</w:p>
          <w:p w14:paraId="02AF6BBC" w14:textId="03BC52F2" w:rsidR="00350376" w:rsidRPr="008A72D3" w:rsidRDefault="00350376" w:rsidP="00A31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14:paraId="54F123E1" w14:textId="77777777" w:rsidR="00220EDD" w:rsidRDefault="00220EDD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C4B243" w14:textId="3538891E" w:rsidR="008A72D3" w:rsidRPr="008A72D3" w:rsidRDefault="002659A5" w:rsidP="008A7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</w:tbl>
    <w:p w14:paraId="5583011C" w14:textId="62132513" w:rsidR="00000000" w:rsidRPr="00284C2C" w:rsidRDefault="00000000" w:rsidP="003B6362">
      <w:pPr>
        <w:rPr>
          <w:rFonts w:cstheme="minorHAnsi"/>
          <w:i/>
          <w:iCs/>
        </w:rPr>
      </w:pPr>
    </w:p>
    <w:sectPr w:rsidR="003C1626" w:rsidRPr="00284C2C" w:rsidSect="00263C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A6D54" w14:textId="77777777" w:rsidR="00132F1C" w:rsidRDefault="00132F1C" w:rsidP="00284C2C">
      <w:pPr>
        <w:spacing w:after="0" w:line="240" w:lineRule="auto"/>
      </w:pPr>
      <w:r>
        <w:separator/>
      </w:r>
    </w:p>
  </w:endnote>
  <w:endnote w:type="continuationSeparator" w:id="0">
    <w:p w14:paraId="5B4344C7" w14:textId="77777777" w:rsidR="00132F1C" w:rsidRDefault="00132F1C" w:rsidP="00284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EFF93" w14:textId="77777777" w:rsidR="00132F1C" w:rsidRDefault="00132F1C" w:rsidP="00284C2C">
      <w:pPr>
        <w:spacing w:after="0" w:line="240" w:lineRule="auto"/>
      </w:pPr>
      <w:r>
        <w:separator/>
      </w:r>
    </w:p>
  </w:footnote>
  <w:footnote w:type="continuationSeparator" w:id="0">
    <w:p w14:paraId="0D8A06D5" w14:textId="77777777" w:rsidR="00132F1C" w:rsidRDefault="00132F1C" w:rsidP="00284C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C2CD0"/>
    <w:multiLevelType w:val="hybridMultilevel"/>
    <w:tmpl w:val="0284D216"/>
    <w:lvl w:ilvl="0" w:tplc="0EA67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C4F3D"/>
    <w:multiLevelType w:val="hybridMultilevel"/>
    <w:tmpl w:val="777EA65A"/>
    <w:lvl w:ilvl="0" w:tplc="B2A02EDE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AE0FF5"/>
    <w:multiLevelType w:val="hybridMultilevel"/>
    <w:tmpl w:val="6BD676F0"/>
    <w:lvl w:ilvl="0" w:tplc="0EA67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583B18"/>
    <w:multiLevelType w:val="hybridMultilevel"/>
    <w:tmpl w:val="34B431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85D3E"/>
    <w:multiLevelType w:val="hybridMultilevel"/>
    <w:tmpl w:val="B88A3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F41501"/>
    <w:multiLevelType w:val="hybridMultilevel"/>
    <w:tmpl w:val="31E0BB80"/>
    <w:lvl w:ilvl="0" w:tplc="0ADA97F6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A1A08"/>
    <w:multiLevelType w:val="hybridMultilevel"/>
    <w:tmpl w:val="AAB2E148"/>
    <w:lvl w:ilvl="0" w:tplc="0EA67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5B70DF"/>
    <w:multiLevelType w:val="hybridMultilevel"/>
    <w:tmpl w:val="71C29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702E44"/>
    <w:multiLevelType w:val="hybridMultilevel"/>
    <w:tmpl w:val="F08E21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F4241B"/>
    <w:multiLevelType w:val="hybridMultilevel"/>
    <w:tmpl w:val="9A706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795698">
    <w:abstractNumId w:val="8"/>
  </w:num>
  <w:num w:numId="2" w16cid:durableId="2088766462">
    <w:abstractNumId w:val="6"/>
  </w:num>
  <w:num w:numId="3" w16cid:durableId="30884333">
    <w:abstractNumId w:val="7"/>
  </w:num>
  <w:num w:numId="4" w16cid:durableId="57872860">
    <w:abstractNumId w:val="0"/>
  </w:num>
  <w:num w:numId="5" w16cid:durableId="1331521371">
    <w:abstractNumId w:val="9"/>
  </w:num>
  <w:num w:numId="6" w16cid:durableId="394355068">
    <w:abstractNumId w:val="2"/>
  </w:num>
  <w:num w:numId="7" w16cid:durableId="90050212">
    <w:abstractNumId w:val="1"/>
  </w:num>
  <w:num w:numId="8" w16cid:durableId="1407454635">
    <w:abstractNumId w:val="3"/>
  </w:num>
  <w:num w:numId="9" w16cid:durableId="1994747568">
    <w:abstractNumId w:val="4"/>
  </w:num>
  <w:num w:numId="10" w16cid:durableId="14880866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4F"/>
    <w:rsid w:val="000014AF"/>
    <w:rsid w:val="00006110"/>
    <w:rsid w:val="000135A1"/>
    <w:rsid w:val="00027F65"/>
    <w:rsid w:val="00064546"/>
    <w:rsid w:val="00066979"/>
    <w:rsid w:val="00080A16"/>
    <w:rsid w:val="00081457"/>
    <w:rsid w:val="000C0FF9"/>
    <w:rsid w:val="00132F1C"/>
    <w:rsid w:val="00137CCC"/>
    <w:rsid w:val="001736E3"/>
    <w:rsid w:val="00190757"/>
    <w:rsid w:val="001912A6"/>
    <w:rsid w:val="001B000B"/>
    <w:rsid w:val="001B2CFA"/>
    <w:rsid w:val="00220EDD"/>
    <w:rsid w:val="00250A50"/>
    <w:rsid w:val="0026082A"/>
    <w:rsid w:val="00263C4F"/>
    <w:rsid w:val="002659A5"/>
    <w:rsid w:val="00270AD8"/>
    <w:rsid w:val="00284C2C"/>
    <w:rsid w:val="002918D0"/>
    <w:rsid w:val="002A77D4"/>
    <w:rsid w:val="002B2FC0"/>
    <w:rsid w:val="002F68CA"/>
    <w:rsid w:val="00350376"/>
    <w:rsid w:val="003A0A4F"/>
    <w:rsid w:val="003B6362"/>
    <w:rsid w:val="003D1E77"/>
    <w:rsid w:val="003E38F5"/>
    <w:rsid w:val="004B1625"/>
    <w:rsid w:val="004C181F"/>
    <w:rsid w:val="00504521"/>
    <w:rsid w:val="00556B67"/>
    <w:rsid w:val="00561556"/>
    <w:rsid w:val="005656DE"/>
    <w:rsid w:val="00580A30"/>
    <w:rsid w:val="005C07BE"/>
    <w:rsid w:val="005C19B4"/>
    <w:rsid w:val="00611BE7"/>
    <w:rsid w:val="006167AB"/>
    <w:rsid w:val="00674FD8"/>
    <w:rsid w:val="00710B19"/>
    <w:rsid w:val="00712840"/>
    <w:rsid w:val="007D1F23"/>
    <w:rsid w:val="008126A9"/>
    <w:rsid w:val="00816481"/>
    <w:rsid w:val="00844A38"/>
    <w:rsid w:val="008A72D3"/>
    <w:rsid w:val="00A31B6A"/>
    <w:rsid w:val="00B01DF4"/>
    <w:rsid w:val="00B51A44"/>
    <w:rsid w:val="00BA17D0"/>
    <w:rsid w:val="00C10729"/>
    <w:rsid w:val="00C37B61"/>
    <w:rsid w:val="00C5487D"/>
    <w:rsid w:val="00C77389"/>
    <w:rsid w:val="00C97B92"/>
    <w:rsid w:val="00CA1E88"/>
    <w:rsid w:val="00CB6CC2"/>
    <w:rsid w:val="00D45181"/>
    <w:rsid w:val="00D77736"/>
    <w:rsid w:val="00D806D9"/>
    <w:rsid w:val="00D96E24"/>
    <w:rsid w:val="00DA241B"/>
    <w:rsid w:val="00DC4446"/>
    <w:rsid w:val="00DC4BE1"/>
    <w:rsid w:val="00E03E5D"/>
    <w:rsid w:val="00E1505D"/>
    <w:rsid w:val="00E27F8A"/>
    <w:rsid w:val="00E3468B"/>
    <w:rsid w:val="00E74BD5"/>
    <w:rsid w:val="00E76F0E"/>
    <w:rsid w:val="00E83C58"/>
    <w:rsid w:val="00E86BB2"/>
    <w:rsid w:val="00E87B89"/>
    <w:rsid w:val="00E978A2"/>
    <w:rsid w:val="00EB00F6"/>
    <w:rsid w:val="00EC2736"/>
    <w:rsid w:val="00EC635E"/>
    <w:rsid w:val="00EE64EA"/>
    <w:rsid w:val="00EF7AB2"/>
    <w:rsid w:val="00F5700C"/>
    <w:rsid w:val="00F6421C"/>
    <w:rsid w:val="00F71B01"/>
    <w:rsid w:val="00F8442A"/>
    <w:rsid w:val="00F85D83"/>
    <w:rsid w:val="00FB57D3"/>
    <w:rsid w:val="00FB5ADA"/>
    <w:rsid w:val="00FC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F18E5"/>
  <w15:chartTrackingRefBased/>
  <w15:docId w15:val="{3D873EA3-CDE4-4151-A31D-0D73991B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3C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7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B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B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4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C2C"/>
  </w:style>
  <w:style w:type="paragraph" w:styleId="Footer">
    <w:name w:val="footer"/>
    <w:basedOn w:val="Normal"/>
    <w:link w:val="FooterChar"/>
    <w:uiPriority w:val="99"/>
    <w:unhideWhenUsed/>
    <w:rsid w:val="00284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C2C"/>
  </w:style>
  <w:style w:type="paragraph" w:styleId="Revision">
    <w:name w:val="Revision"/>
    <w:hidden/>
    <w:uiPriority w:val="99"/>
    <w:semiHidden/>
    <w:rsid w:val="00FB57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3F1DC-A317-44B2-A602-197313AB1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 Twomey</dc:creator>
  <cp:keywords/>
  <dc:description/>
  <cp:lastModifiedBy>Conal Twomey</cp:lastModifiedBy>
  <cp:revision>6</cp:revision>
  <dcterms:created xsi:type="dcterms:W3CDTF">2023-12-11T13:52:00Z</dcterms:created>
  <dcterms:modified xsi:type="dcterms:W3CDTF">2025-10-10T13:47:00Z</dcterms:modified>
</cp:coreProperties>
</file>